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5AC09" w14:textId="0EE9EFC2" w:rsidR="00020E04" w:rsidRPr="00F70475" w:rsidRDefault="00F70475">
      <w:pPr>
        <w:rPr>
          <w:b/>
          <w:bCs/>
        </w:rPr>
      </w:pPr>
      <w:r w:rsidRPr="00F70475">
        <w:rPr>
          <w:b/>
          <w:bCs/>
        </w:rPr>
        <w:t xml:space="preserve">Supplemental data 1: Database search strategy </w:t>
      </w:r>
      <w:r>
        <w:rPr>
          <w:b/>
          <w:bCs/>
        </w:rPr>
        <w:t>(</w:t>
      </w:r>
      <w:r w:rsidRPr="00794FE3">
        <w:rPr>
          <w:b/>
        </w:rPr>
        <w:t>Ovid MEDLINE</w:t>
      </w:r>
      <w:r>
        <w:t>)</w:t>
      </w:r>
    </w:p>
    <w:p w14:paraId="02D22FBF" w14:textId="77777777" w:rsidR="00F70475" w:rsidRDefault="00F70475"/>
    <w:p w14:paraId="39FFC07B" w14:textId="77777777" w:rsidR="00F70475" w:rsidRPr="00794FE3" w:rsidRDefault="00F70475" w:rsidP="00F70475">
      <w:r w:rsidRPr="00794FE3">
        <w:t>1</w:t>
      </w:r>
      <w:r w:rsidRPr="00794FE3">
        <w:tab/>
        <w:t>exp Neoplasms/</w:t>
      </w:r>
      <w:r w:rsidRPr="00794FE3">
        <w:tab/>
      </w:r>
    </w:p>
    <w:p w14:paraId="23880348" w14:textId="77777777" w:rsidR="00F70475" w:rsidRPr="00794FE3" w:rsidRDefault="00F70475" w:rsidP="00F70475">
      <w:bookmarkStart w:id="0" w:name="_heading=h.gjdgxs" w:colFirst="0" w:colLast="0"/>
      <w:bookmarkEnd w:id="0"/>
      <w:r w:rsidRPr="00794FE3">
        <w:t>2</w:t>
      </w:r>
      <w:r w:rsidRPr="00794FE3">
        <w:tab/>
        <w:t xml:space="preserve">(cancer* or </w:t>
      </w:r>
      <w:proofErr w:type="spellStart"/>
      <w:r w:rsidRPr="00794FE3">
        <w:t>tumo?r</w:t>
      </w:r>
      <w:proofErr w:type="spellEnd"/>
      <w:r w:rsidRPr="00794FE3">
        <w:t xml:space="preserve">* or neoplasm* or </w:t>
      </w:r>
      <w:proofErr w:type="spellStart"/>
      <w:r w:rsidRPr="00794FE3">
        <w:t>oncolog</w:t>
      </w:r>
      <w:proofErr w:type="spellEnd"/>
      <w:r w:rsidRPr="00794FE3">
        <w:t>*).</w:t>
      </w:r>
      <w:proofErr w:type="spellStart"/>
      <w:r w:rsidRPr="00794FE3">
        <w:t>ti,ab,kf</w:t>
      </w:r>
      <w:proofErr w:type="spellEnd"/>
      <w:r w:rsidRPr="00794FE3">
        <w:t>.</w:t>
      </w:r>
      <w:r w:rsidRPr="00794FE3">
        <w:tab/>
      </w:r>
    </w:p>
    <w:p w14:paraId="33F29768" w14:textId="77777777" w:rsidR="00F70475" w:rsidRPr="00794FE3" w:rsidRDefault="00F70475" w:rsidP="00F70475">
      <w:r w:rsidRPr="00794FE3">
        <w:t>3</w:t>
      </w:r>
      <w:r w:rsidRPr="00794FE3">
        <w:tab/>
        <w:t>1 or 2</w:t>
      </w:r>
      <w:r w:rsidRPr="00794FE3">
        <w:tab/>
      </w:r>
    </w:p>
    <w:p w14:paraId="7CA737BC" w14:textId="77777777" w:rsidR="00F70475" w:rsidRPr="00794FE3" w:rsidRDefault="00F70475" w:rsidP="00F70475">
      <w:r w:rsidRPr="00794FE3">
        <w:t>4</w:t>
      </w:r>
      <w:r w:rsidRPr="00794FE3">
        <w:tab/>
        <w:t>exp Aged/</w:t>
      </w:r>
      <w:r w:rsidRPr="00794FE3">
        <w:tab/>
      </w:r>
    </w:p>
    <w:p w14:paraId="36122806" w14:textId="6248B3D0" w:rsidR="00F70475" w:rsidRPr="00794FE3" w:rsidRDefault="00F70475" w:rsidP="00F70475">
      <w:r w:rsidRPr="00794FE3">
        <w:t>5</w:t>
      </w:r>
      <w:r w:rsidRPr="00794FE3">
        <w:tab/>
        <w:t>(elder* or older patient* or older adult* or geriatric or old age* or frail*).</w:t>
      </w:r>
      <w:proofErr w:type="spellStart"/>
      <w:r w:rsidRPr="00794FE3">
        <w:t>ti,ab,kf</w:t>
      </w:r>
      <w:proofErr w:type="spellEnd"/>
      <w:r w:rsidRPr="00794FE3">
        <w:t>.</w:t>
      </w:r>
    </w:p>
    <w:p w14:paraId="71964A44" w14:textId="77777777" w:rsidR="00F70475" w:rsidRPr="00794FE3" w:rsidRDefault="00F70475" w:rsidP="00F70475">
      <w:r w:rsidRPr="00794FE3">
        <w:t>6</w:t>
      </w:r>
      <w:r w:rsidRPr="00794FE3">
        <w:tab/>
        <w:t>4 or 5</w:t>
      </w:r>
      <w:r w:rsidRPr="00794FE3">
        <w:tab/>
      </w:r>
    </w:p>
    <w:p w14:paraId="2DABF59C" w14:textId="77777777" w:rsidR="00F70475" w:rsidRPr="00794FE3" w:rsidRDefault="00F70475" w:rsidP="00F70475">
      <w:r w:rsidRPr="00794FE3">
        <w:t>7</w:t>
      </w:r>
      <w:r w:rsidRPr="00794FE3">
        <w:tab/>
        <w:t>exp "Quality of Life"/</w:t>
      </w:r>
      <w:r w:rsidRPr="00794FE3">
        <w:tab/>
      </w:r>
    </w:p>
    <w:p w14:paraId="38FA3285" w14:textId="77777777" w:rsidR="00F70475" w:rsidRPr="00794FE3" w:rsidRDefault="00F70475" w:rsidP="00F70475">
      <w:r w:rsidRPr="00794FE3">
        <w:t>8</w:t>
      </w:r>
      <w:r w:rsidRPr="00794FE3">
        <w:tab/>
        <w:t>(quality of life or QoL).</w:t>
      </w:r>
      <w:proofErr w:type="spellStart"/>
      <w:r w:rsidRPr="00794FE3">
        <w:t>ti,ab,kf</w:t>
      </w:r>
      <w:proofErr w:type="spellEnd"/>
      <w:r w:rsidRPr="00794FE3">
        <w:t>.</w:t>
      </w:r>
      <w:r w:rsidRPr="00794FE3">
        <w:tab/>
      </w:r>
    </w:p>
    <w:p w14:paraId="7170F1C7" w14:textId="77777777" w:rsidR="00F70475" w:rsidRPr="00794FE3" w:rsidRDefault="00F70475" w:rsidP="00F70475">
      <w:r w:rsidRPr="00794FE3">
        <w:t>9</w:t>
      </w:r>
      <w:r w:rsidRPr="00794FE3">
        <w:tab/>
        <w:t>7 or 8</w:t>
      </w:r>
      <w:r w:rsidRPr="00794FE3">
        <w:tab/>
      </w:r>
    </w:p>
    <w:p w14:paraId="14F85ADA" w14:textId="77777777" w:rsidR="00F70475" w:rsidRPr="00794FE3" w:rsidRDefault="00F70475" w:rsidP="00F70475">
      <w:r w:rsidRPr="00794FE3">
        <w:t>10</w:t>
      </w:r>
      <w:r w:rsidRPr="00794FE3">
        <w:tab/>
        <w:t>Longevity/ or exp Life expectancy/</w:t>
      </w:r>
      <w:r w:rsidRPr="00794FE3">
        <w:tab/>
      </w:r>
    </w:p>
    <w:p w14:paraId="16C224E8" w14:textId="77777777" w:rsidR="00F70475" w:rsidRPr="00794FE3" w:rsidRDefault="00F70475" w:rsidP="00F70475">
      <w:r w:rsidRPr="00794FE3">
        <w:t>11</w:t>
      </w:r>
      <w:r w:rsidRPr="00794FE3">
        <w:tab/>
        <w:t xml:space="preserve">(length of life or </w:t>
      </w:r>
      <w:proofErr w:type="spellStart"/>
      <w:r w:rsidRPr="00794FE3">
        <w:t>LoL</w:t>
      </w:r>
      <w:proofErr w:type="spellEnd"/>
      <w:r w:rsidRPr="00794FE3">
        <w:t xml:space="preserve"> or longevity or longer life or survival or life expectancy).</w:t>
      </w:r>
      <w:proofErr w:type="spellStart"/>
      <w:r w:rsidRPr="00794FE3">
        <w:t>ti,ab,kf</w:t>
      </w:r>
      <w:proofErr w:type="spellEnd"/>
      <w:r w:rsidRPr="00794FE3">
        <w:t>.</w:t>
      </w:r>
      <w:r w:rsidRPr="00794FE3">
        <w:tab/>
      </w:r>
    </w:p>
    <w:p w14:paraId="310E853D" w14:textId="77777777" w:rsidR="00F70475" w:rsidRPr="00794FE3" w:rsidRDefault="00F70475" w:rsidP="00F70475">
      <w:r w:rsidRPr="00794FE3">
        <w:t>12</w:t>
      </w:r>
      <w:r w:rsidRPr="00794FE3">
        <w:tab/>
        <w:t>10 or 11</w:t>
      </w:r>
      <w:r w:rsidRPr="00794FE3">
        <w:tab/>
      </w:r>
    </w:p>
    <w:p w14:paraId="151A4E67" w14:textId="77777777" w:rsidR="00F70475" w:rsidRPr="00794FE3" w:rsidRDefault="00F70475" w:rsidP="00F70475">
      <w:r w:rsidRPr="00794FE3">
        <w:t>13</w:t>
      </w:r>
      <w:r w:rsidRPr="00794FE3">
        <w:tab/>
        <w:t>9 and 12</w:t>
      </w:r>
      <w:r w:rsidRPr="00794FE3">
        <w:tab/>
      </w:r>
    </w:p>
    <w:p w14:paraId="2D3E85B5" w14:textId="77777777" w:rsidR="00F70475" w:rsidRPr="00794FE3" w:rsidRDefault="00F70475" w:rsidP="00F70475">
      <w:r w:rsidRPr="00794FE3">
        <w:t>14</w:t>
      </w:r>
      <w:r w:rsidRPr="00794FE3">
        <w:tab/>
        <w:t>(quality vs length or quality versus length).</w:t>
      </w:r>
      <w:proofErr w:type="spellStart"/>
      <w:r w:rsidRPr="00794FE3">
        <w:t>ti,ab,kf</w:t>
      </w:r>
      <w:proofErr w:type="spellEnd"/>
      <w:r w:rsidRPr="00794FE3">
        <w:t>.</w:t>
      </w:r>
      <w:r w:rsidRPr="00794FE3">
        <w:tab/>
      </w:r>
    </w:p>
    <w:p w14:paraId="529C44BF" w14:textId="77777777" w:rsidR="00F70475" w:rsidRPr="00794FE3" w:rsidRDefault="00F70475" w:rsidP="00F70475">
      <w:r w:rsidRPr="00794FE3">
        <w:t>15</w:t>
      </w:r>
      <w:r w:rsidRPr="00794FE3">
        <w:tab/>
        <w:t>Quality-Adjusted Life Years/</w:t>
      </w:r>
      <w:r w:rsidRPr="00794FE3">
        <w:tab/>
      </w:r>
    </w:p>
    <w:p w14:paraId="500644FA" w14:textId="77777777" w:rsidR="00F70475" w:rsidRPr="00794FE3" w:rsidRDefault="00F70475" w:rsidP="00F70475">
      <w:r w:rsidRPr="00794FE3">
        <w:t>16</w:t>
      </w:r>
      <w:r w:rsidRPr="00794FE3">
        <w:tab/>
        <w:t>14 or 15</w:t>
      </w:r>
      <w:r w:rsidRPr="00794FE3">
        <w:tab/>
      </w:r>
    </w:p>
    <w:p w14:paraId="1B9112C0" w14:textId="77777777" w:rsidR="00F70475" w:rsidRPr="00794FE3" w:rsidRDefault="00F70475" w:rsidP="00F70475">
      <w:r w:rsidRPr="00794FE3">
        <w:t>17</w:t>
      </w:r>
      <w:r w:rsidRPr="00794FE3">
        <w:tab/>
        <w:t>13 or 16</w:t>
      </w:r>
      <w:r w:rsidRPr="00794FE3">
        <w:tab/>
      </w:r>
    </w:p>
    <w:p w14:paraId="278900C1" w14:textId="77777777" w:rsidR="00F70475" w:rsidRPr="00794FE3" w:rsidRDefault="00F70475" w:rsidP="00F70475">
      <w:r w:rsidRPr="00794FE3">
        <w:t>18</w:t>
      </w:r>
      <w:r w:rsidRPr="00794FE3">
        <w:tab/>
        <w:t>exp Decision Making/ or exp Decision Support Techniques/ or Patient Preference/ or Patient Participation/</w:t>
      </w:r>
      <w:r w:rsidRPr="00794FE3">
        <w:tab/>
      </w:r>
    </w:p>
    <w:p w14:paraId="4DEEBE02" w14:textId="77777777" w:rsidR="00F70475" w:rsidRPr="00794FE3" w:rsidRDefault="00F70475" w:rsidP="00F70475">
      <w:r w:rsidRPr="00794FE3">
        <w:t>19</w:t>
      </w:r>
      <w:r w:rsidRPr="00794FE3">
        <w:tab/>
        <w:t>(decision-making or decision tool* or decision support or decision aid* or trade-off or patient preference* or patient choice or treatment choice).</w:t>
      </w:r>
      <w:proofErr w:type="spellStart"/>
      <w:r w:rsidRPr="00794FE3">
        <w:t>ti,ab,kf</w:t>
      </w:r>
      <w:proofErr w:type="spellEnd"/>
      <w:r w:rsidRPr="00794FE3">
        <w:t>.</w:t>
      </w:r>
      <w:r w:rsidRPr="00794FE3">
        <w:tab/>
      </w:r>
    </w:p>
    <w:p w14:paraId="5AFC4105" w14:textId="77777777" w:rsidR="00F70475" w:rsidRPr="00794FE3" w:rsidRDefault="00F70475" w:rsidP="00F70475">
      <w:r w:rsidRPr="00794FE3">
        <w:t>20</w:t>
      </w:r>
      <w:r w:rsidRPr="00794FE3">
        <w:tab/>
        <w:t>18 or 19</w:t>
      </w:r>
      <w:r w:rsidRPr="00794FE3">
        <w:tab/>
      </w:r>
    </w:p>
    <w:p w14:paraId="1A57450B" w14:textId="77777777" w:rsidR="00F70475" w:rsidRPr="00794FE3" w:rsidRDefault="00F70475" w:rsidP="00F70475">
      <w:r w:rsidRPr="00794FE3">
        <w:t>21</w:t>
      </w:r>
      <w:r w:rsidRPr="00794FE3">
        <w:tab/>
        <w:t>3 and 6 and 17 and 20</w:t>
      </w:r>
      <w:r w:rsidRPr="00794FE3">
        <w:tab/>
      </w:r>
    </w:p>
    <w:p w14:paraId="0D1A035D" w14:textId="77777777" w:rsidR="00F70475" w:rsidRDefault="00F70475"/>
    <w:sectPr w:rsidR="00F70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475"/>
    <w:rsid w:val="00020E04"/>
    <w:rsid w:val="00034E7C"/>
    <w:rsid w:val="000D51E4"/>
    <w:rsid w:val="00111742"/>
    <w:rsid w:val="00132C6F"/>
    <w:rsid w:val="00182613"/>
    <w:rsid w:val="00193A78"/>
    <w:rsid w:val="001B2072"/>
    <w:rsid w:val="001D54D8"/>
    <w:rsid w:val="001E7026"/>
    <w:rsid w:val="001F124F"/>
    <w:rsid w:val="00214FB3"/>
    <w:rsid w:val="002456A8"/>
    <w:rsid w:val="00321FA0"/>
    <w:rsid w:val="003C0EAB"/>
    <w:rsid w:val="003F65CC"/>
    <w:rsid w:val="00446C09"/>
    <w:rsid w:val="00477F8A"/>
    <w:rsid w:val="004D37D6"/>
    <w:rsid w:val="005060D4"/>
    <w:rsid w:val="00527314"/>
    <w:rsid w:val="00540CB0"/>
    <w:rsid w:val="005976A8"/>
    <w:rsid w:val="005F4E21"/>
    <w:rsid w:val="006165E7"/>
    <w:rsid w:val="00626F0F"/>
    <w:rsid w:val="00656318"/>
    <w:rsid w:val="0066737A"/>
    <w:rsid w:val="0068047B"/>
    <w:rsid w:val="0068562C"/>
    <w:rsid w:val="006F53E7"/>
    <w:rsid w:val="00716266"/>
    <w:rsid w:val="00756312"/>
    <w:rsid w:val="00760102"/>
    <w:rsid w:val="0077128B"/>
    <w:rsid w:val="0077398E"/>
    <w:rsid w:val="007D6DB1"/>
    <w:rsid w:val="00806684"/>
    <w:rsid w:val="00825154"/>
    <w:rsid w:val="008332A6"/>
    <w:rsid w:val="0084451F"/>
    <w:rsid w:val="008A70F9"/>
    <w:rsid w:val="008B56D9"/>
    <w:rsid w:val="00930E4E"/>
    <w:rsid w:val="00955526"/>
    <w:rsid w:val="00976F18"/>
    <w:rsid w:val="00A45E00"/>
    <w:rsid w:val="00B042B7"/>
    <w:rsid w:val="00B3069E"/>
    <w:rsid w:val="00B726B7"/>
    <w:rsid w:val="00BA3E74"/>
    <w:rsid w:val="00BA4D36"/>
    <w:rsid w:val="00BE6453"/>
    <w:rsid w:val="00C01A4B"/>
    <w:rsid w:val="00C12083"/>
    <w:rsid w:val="00C37A49"/>
    <w:rsid w:val="00C57C21"/>
    <w:rsid w:val="00C660FE"/>
    <w:rsid w:val="00C76959"/>
    <w:rsid w:val="00C81E79"/>
    <w:rsid w:val="00CB349B"/>
    <w:rsid w:val="00CE1568"/>
    <w:rsid w:val="00D11EA8"/>
    <w:rsid w:val="00DD3A4B"/>
    <w:rsid w:val="00DE57E4"/>
    <w:rsid w:val="00E265C9"/>
    <w:rsid w:val="00E54CE9"/>
    <w:rsid w:val="00EC5AA3"/>
    <w:rsid w:val="00EF34D8"/>
    <w:rsid w:val="00EF43E6"/>
    <w:rsid w:val="00F00E5C"/>
    <w:rsid w:val="00F70475"/>
    <w:rsid w:val="00FD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9088D"/>
  <w15:chartTrackingRefBased/>
  <w15:docId w15:val="{9AE4B6AD-B963-474A-8B6B-6D1194C74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4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4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4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4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4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4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4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4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4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4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4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4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4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4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4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4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4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4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4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4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4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4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4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4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Martin</dc:creator>
  <cp:keywords/>
  <dc:description/>
  <cp:lastModifiedBy>Charlene Martin</cp:lastModifiedBy>
  <cp:revision>1</cp:revision>
  <dcterms:created xsi:type="dcterms:W3CDTF">2025-06-19T09:22:00Z</dcterms:created>
  <dcterms:modified xsi:type="dcterms:W3CDTF">2025-06-19T09:23:00Z</dcterms:modified>
</cp:coreProperties>
</file>